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8D936" w14:textId="77777777" w:rsidR="00634289" w:rsidRPr="00634289" w:rsidRDefault="00634289" w:rsidP="00634289">
      <w:pPr>
        <w:rPr>
          <w:rFonts w:ascii="Times New Roman" w:eastAsia="Times New Roman" w:hAnsi="Times New Roman" w:cs="Times New Roman"/>
        </w:rPr>
      </w:pPr>
      <w:r w:rsidRPr="00634289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lementary table 1: </w:t>
      </w:r>
      <w:r w:rsidRPr="00634289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istribution of features for each imaging modality.</w:t>
      </w:r>
    </w:p>
    <w:p w14:paraId="3FD1D7FD" w14:textId="77777777" w:rsidR="00634289" w:rsidRPr="00634289" w:rsidRDefault="00634289" w:rsidP="00634289">
      <w:pPr>
        <w:rPr>
          <w:rFonts w:ascii="Times New Roman" w:eastAsia="Times New Roman" w:hAnsi="Times New Roman" w:cs="Times New Roman"/>
        </w:rPr>
      </w:pPr>
    </w:p>
    <w:p w14:paraId="7057E9E9" w14:textId="77777777" w:rsidR="00634289" w:rsidRPr="00634289" w:rsidRDefault="00634289" w:rsidP="00634289">
      <w:pPr>
        <w:rPr>
          <w:rFonts w:ascii="Times New Roman" w:eastAsia="Times New Roman" w:hAnsi="Times New Roman" w:cs="Times New Roman"/>
        </w:rPr>
      </w:pPr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ean and standard deviation across the sample for each feature for every imaging modality. Modalities are separated into different excel sheets. </w:t>
      </w:r>
      <w:proofErr w:type="spellStart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>rs_FC</w:t>
      </w:r>
      <w:proofErr w:type="spellEnd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resting-state functional connectivity; </w:t>
      </w:r>
      <w:proofErr w:type="spellStart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>anat_SA</w:t>
      </w:r>
      <w:proofErr w:type="spellEnd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cortical surface area; </w:t>
      </w:r>
      <w:proofErr w:type="spellStart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>anat_thickness</w:t>
      </w:r>
      <w:proofErr w:type="spellEnd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cortical thickness; </w:t>
      </w:r>
      <w:proofErr w:type="spellStart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>anat_vol</w:t>
      </w:r>
      <w:proofErr w:type="spellEnd"/>
      <w:r w:rsidRPr="0063428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subcortical volume.</w:t>
      </w:r>
    </w:p>
    <w:p w14:paraId="77B58A26" w14:textId="77777777" w:rsidR="00634289" w:rsidRPr="00634289" w:rsidRDefault="00634289" w:rsidP="00634289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482D067A" w14:textId="77777777" w:rsidR="009B4CFE" w:rsidRDefault="00634289"/>
    <w:sectPr w:rsidR="009B4CFE" w:rsidSect="0000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289"/>
    <w:rsid w:val="000041EC"/>
    <w:rsid w:val="001A09DC"/>
    <w:rsid w:val="001B0D60"/>
    <w:rsid w:val="002D485E"/>
    <w:rsid w:val="005C5507"/>
    <w:rsid w:val="00634289"/>
    <w:rsid w:val="008B5C03"/>
    <w:rsid w:val="00914867"/>
    <w:rsid w:val="00924F84"/>
    <w:rsid w:val="009345AD"/>
    <w:rsid w:val="00F14FAB"/>
    <w:rsid w:val="00F630C7"/>
    <w:rsid w:val="00FC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AAC70"/>
  <w14:defaultImageDpi w14:val="32767"/>
  <w15:chartTrackingRefBased/>
  <w15:docId w15:val="{DFB9612C-76E0-8C45-85E4-DFA0C10A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42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5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is, Amy Isabella Geller</dc:creator>
  <cp:keywords/>
  <dc:description/>
  <cp:lastModifiedBy>Sentis, Amy Isabella Geller</cp:lastModifiedBy>
  <cp:revision>1</cp:revision>
  <dcterms:created xsi:type="dcterms:W3CDTF">2022-05-28T04:03:00Z</dcterms:created>
  <dcterms:modified xsi:type="dcterms:W3CDTF">2022-05-28T04:04:00Z</dcterms:modified>
</cp:coreProperties>
</file>